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7C60E4" w14:textId="58A01EBA" w:rsidR="00194674" w:rsidRPr="00610884" w:rsidRDefault="00194674" w:rsidP="00194674">
      <w:pPr>
        <w:spacing w:line="480" w:lineRule="auto"/>
        <w:rPr>
          <w:color w:val="000000"/>
          <w:sz w:val="24"/>
          <w:szCs w:val="24"/>
        </w:rPr>
      </w:pPr>
      <w:r>
        <w:rPr>
          <w:sz w:val="24"/>
          <w:szCs w:val="24"/>
        </w:rPr>
        <w:t>Supplementa</w:t>
      </w:r>
      <w:r w:rsidR="000C0717">
        <w:rPr>
          <w:sz w:val="24"/>
          <w:szCs w:val="24"/>
        </w:rPr>
        <w:t>ry</w:t>
      </w:r>
      <w:r>
        <w:rPr>
          <w:sz w:val="24"/>
          <w:szCs w:val="24"/>
        </w:rPr>
        <w:t xml:space="preserve"> Table 1. </w:t>
      </w:r>
      <w:r>
        <w:rPr>
          <w:color w:val="000000"/>
          <w:sz w:val="24"/>
          <w:szCs w:val="24"/>
        </w:rPr>
        <w:t xml:space="preserve"> </w:t>
      </w:r>
      <w:r>
        <w:rPr>
          <w:sz w:val="24"/>
          <w:szCs w:val="24"/>
        </w:rPr>
        <w:t>Number of patients with each medical record clinical diagnosis (DX) by their cognitive screening classification</w:t>
      </w:r>
      <w:r>
        <w:rPr>
          <w:color w:val="000000"/>
          <w:sz w:val="24"/>
          <w:szCs w:val="24"/>
        </w:rPr>
        <w:t>.</w:t>
      </w:r>
    </w:p>
    <w:p w14:paraId="129E087C" w14:textId="77777777" w:rsidR="00194674" w:rsidRPr="00683DDE" w:rsidRDefault="00194674" w:rsidP="00194674">
      <w:pPr>
        <w:spacing w:line="360" w:lineRule="auto"/>
        <w:rPr>
          <w:sz w:val="24"/>
          <w:szCs w:val="24"/>
          <w:u w:val="single"/>
        </w:rPr>
      </w:pP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     </w:t>
      </w:r>
      <w:r w:rsidRPr="00683DDE">
        <w:rPr>
          <w:sz w:val="24"/>
          <w:szCs w:val="24"/>
          <w:u w:val="single"/>
        </w:rPr>
        <w:t>Cognitive Screening Classification</w:t>
      </w:r>
    </w:p>
    <w:p w14:paraId="53B847F9" w14:textId="77777777" w:rsidR="00194674" w:rsidRDefault="00194674" w:rsidP="00194674">
      <w:pPr>
        <w:spacing w:line="360" w:lineRule="auto"/>
        <w:ind w:left="2160" w:firstLine="720"/>
        <w:rPr>
          <w:sz w:val="24"/>
          <w:szCs w:val="24"/>
        </w:rPr>
      </w:pPr>
      <w:r w:rsidRPr="001A2FED">
        <w:rPr>
          <w:sz w:val="24"/>
          <w:szCs w:val="24"/>
        </w:rPr>
        <w:t>Normal Cognition    Depression</w:t>
      </w:r>
      <w:r>
        <w:rPr>
          <w:sz w:val="24"/>
          <w:szCs w:val="24"/>
        </w:rPr>
        <w:t xml:space="preserve">       </w:t>
      </w:r>
      <w:r w:rsidRPr="001A2FED">
        <w:rPr>
          <w:sz w:val="24"/>
          <w:szCs w:val="24"/>
        </w:rPr>
        <w:t>MCI</w:t>
      </w:r>
      <w:r w:rsidRPr="001A2FED">
        <w:rPr>
          <w:sz w:val="24"/>
          <w:szCs w:val="24"/>
        </w:rPr>
        <w:tab/>
        <w:t xml:space="preserve">     Dementia</w:t>
      </w:r>
    </w:p>
    <w:p w14:paraId="5FAE0DDF" w14:textId="77777777" w:rsidR="00194674" w:rsidRDefault="00194674" w:rsidP="00194674">
      <w:pPr>
        <w:pBdr>
          <w:bottom w:val="single" w:sz="4" w:space="1" w:color="auto"/>
        </w:pBd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       </w:t>
      </w:r>
      <w:r w:rsidRPr="001A2FED">
        <w:rPr>
          <w:sz w:val="24"/>
          <w:szCs w:val="24"/>
        </w:rPr>
        <w:t>(n=88)</w:t>
      </w:r>
      <w:r w:rsidRPr="001A2FED">
        <w:rPr>
          <w:sz w:val="24"/>
          <w:szCs w:val="24"/>
        </w:rPr>
        <w:tab/>
      </w:r>
      <w:r>
        <w:rPr>
          <w:sz w:val="24"/>
          <w:szCs w:val="24"/>
        </w:rPr>
        <w:t xml:space="preserve">           </w:t>
      </w:r>
      <w:r w:rsidRPr="001A2FED">
        <w:rPr>
          <w:sz w:val="24"/>
          <w:szCs w:val="24"/>
        </w:rPr>
        <w:t>(n=44)</w:t>
      </w:r>
      <w:r w:rsidRPr="001A2FED">
        <w:rPr>
          <w:sz w:val="24"/>
          <w:szCs w:val="24"/>
        </w:rPr>
        <w:tab/>
      </w:r>
      <w:r>
        <w:rPr>
          <w:sz w:val="24"/>
          <w:szCs w:val="24"/>
        </w:rPr>
        <w:t xml:space="preserve">        </w:t>
      </w:r>
      <w:r w:rsidRPr="001A2FED">
        <w:rPr>
          <w:sz w:val="24"/>
          <w:szCs w:val="24"/>
        </w:rPr>
        <w:t>(n=46)</w:t>
      </w:r>
      <w:r w:rsidRPr="001A2FED">
        <w:rPr>
          <w:sz w:val="24"/>
          <w:szCs w:val="24"/>
        </w:rPr>
        <w:tab/>
      </w:r>
      <w:r>
        <w:rPr>
          <w:sz w:val="24"/>
          <w:szCs w:val="24"/>
        </w:rPr>
        <w:t xml:space="preserve">      </w:t>
      </w:r>
      <w:r w:rsidRPr="001A2FED">
        <w:rPr>
          <w:sz w:val="24"/>
          <w:szCs w:val="24"/>
        </w:rPr>
        <w:t>(n=134)</w:t>
      </w:r>
    </w:p>
    <w:p w14:paraId="33570BDD" w14:textId="77777777" w:rsidR="00194674" w:rsidRPr="00C96C71" w:rsidRDefault="00194674" w:rsidP="00194674">
      <w:pPr>
        <w:spacing w:line="360" w:lineRule="auto"/>
        <w:rPr>
          <w:sz w:val="24"/>
          <w:szCs w:val="24"/>
          <w:u w:val="single"/>
        </w:rPr>
      </w:pPr>
      <w:r w:rsidRPr="00C96C71">
        <w:rPr>
          <w:sz w:val="24"/>
          <w:szCs w:val="24"/>
          <w:u w:val="single"/>
        </w:rPr>
        <w:t>Medical Record DX</w:t>
      </w:r>
    </w:p>
    <w:p w14:paraId="2D6EEDAF" w14:textId="77777777" w:rsidR="00194674" w:rsidRDefault="00194674" w:rsidP="00194674">
      <w:pPr>
        <w:spacing w:line="360" w:lineRule="auto"/>
        <w:rPr>
          <w:sz w:val="24"/>
          <w:szCs w:val="24"/>
        </w:rPr>
      </w:pPr>
      <w:r w:rsidRPr="00261502">
        <w:rPr>
          <w:sz w:val="24"/>
          <w:szCs w:val="24"/>
        </w:rPr>
        <w:t>Normal</w:t>
      </w:r>
      <w:r>
        <w:rPr>
          <w:sz w:val="24"/>
          <w:szCs w:val="24"/>
        </w:rPr>
        <w:t xml:space="preserve"> Cognition</w:t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  <w:t>17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 xml:space="preserve">   1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1</w:t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1</w:t>
      </w:r>
    </w:p>
    <w:p w14:paraId="13A12898" w14:textId="77777777" w:rsidR="00194674" w:rsidRPr="00261502" w:rsidRDefault="00194674" w:rsidP="00194674">
      <w:pPr>
        <w:spacing w:line="360" w:lineRule="auto"/>
        <w:rPr>
          <w:sz w:val="24"/>
          <w:szCs w:val="24"/>
        </w:rPr>
      </w:pPr>
      <w:r w:rsidRPr="00261502">
        <w:rPr>
          <w:sz w:val="24"/>
          <w:szCs w:val="24"/>
        </w:rPr>
        <w:t>A</w:t>
      </w:r>
      <w:r>
        <w:rPr>
          <w:sz w:val="24"/>
          <w:szCs w:val="24"/>
        </w:rPr>
        <w:t>lzheimer’s Disease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2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 xml:space="preserve">   1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11</w:t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65</w:t>
      </w:r>
    </w:p>
    <w:p w14:paraId="289F16C7" w14:textId="77777777" w:rsidR="00194674" w:rsidRDefault="00194674" w:rsidP="00194674">
      <w:pPr>
        <w:spacing w:line="360" w:lineRule="auto"/>
        <w:rPr>
          <w:sz w:val="24"/>
          <w:szCs w:val="24"/>
        </w:rPr>
      </w:pPr>
      <w:r w:rsidRPr="00261502">
        <w:rPr>
          <w:sz w:val="24"/>
          <w:szCs w:val="24"/>
        </w:rPr>
        <w:t>Dementia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4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 xml:space="preserve">   1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2</w:t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26</w:t>
      </w:r>
    </w:p>
    <w:p w14:paraId="7A3995AC" w14:textId="77777777" w:rsidR="00194674" w:rsidRPr="00261502" w:rsidRDefault="00194674" w:rsidP="00194674">
      <w:pPr>
        <w:spacing w:line="360" w:lineRule="auto"/>
        <w:rPr>
          <w:sz w:val="24"/>
          <w:szCs w:val="24"/>
        </w:rPr>
      </w:pPr>
      <w:r w:rsidRPr="00261502">
        <w:rPr>
          <w:sz w:val="24"/>
          <w:szCs w:val="24"/>
        </w:rPr>
        <w:t>Dementia (depress)</w:t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0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 xml:space="preserve">   1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0</w:t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2</w:t>
      </w:r>
    </w:p>
    <w:p w14:paraId="0E2FEF55" w14:textId="77777777" w:rsidR="00194674" w:rsidRPr="00261502" w:rsidRDefault="00194674" w:rsidP="00194674">
      <w:pPr>
        <w:spacing w:line="360" w:lineRule="auto"/>
        <w:rPr>
          <w:sz w:val="24"/>
          <w:szCs w:val="24"/>
        </w:rPr>
      </w:pPr>
      <w:r w:rsidRPr="00261502">
        <w:rPr>
          <w:sz w:val="24"/>
          <w:szCs w:val="24"/>
        </w:rPr>
        <w:t>MCI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1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 xml:space="preserve">   1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14</w:t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  <w:t>7</w:t>
      </w:r>
    </w:p>
    <w:p w14:paraId="5FFD4F7E" w14:textId="77777777" w:rsidR="00194674" w:rsidRDefault="00194674" w:rsidP="00194674">
      <w:pPr>
        <w:spacing w:line="360" w:lineRule="auto"/>
        <w:rPr>
          <w:sz w:val="24"/>
          <w:szCs w:val="24"/>
        </w:rPr>
      </w:pPr>
      <w:r w:rsidRPr="00261502">
        <w:rPr>
          <w:sz w:val="24"/>
          <w:szCs w:val="24"/>
        </w:rPr>
        <w:t>MCI (depression)</w:t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0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 xml:space="preserve">   0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2</w:t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0</w:t>
      </w:r>
    </w:p>
    <w:p w14:paraId="13DF76C8" w14:textId="77777777" w:rsidR="00194674" w:rsidRPr="00261502" w:rsidRDefault="00194674" w:rsidP="00194674">
      <w:pPr>
        <w:spacing w:line="360" w:lineRule="auto"/>
        <w:rPr>
          <w:sz w:val="24"/>
          <w:szCs w:val="24"/>
        </w:rPr>
      </w:pPr>
      <w:r w:rsidRPr="00261502">
        <w:rPr>
          <w:sz w:val="24"/>
          <w:szCs w:val="24"/>
        </w:rPr>
        <w:t>Depression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21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 xml:space="preserve">  27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7</w:t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8</w:t>
      </w:r>
    </w:p>
    <w:p w14:paraId="7EDCA09B" w14:textId="77777777" w:rsidR="00194674" w:rsidRPr="00261502" w:rsidRDefault="00194674" w:rsidP="00194674">
      <w:pPr>
        <w:spacing w:line="360" w:lineRule="auto"/>
        <w:rPr>
          <w:sz w:val="24"/>
          <w:szCs w:val="24"/>
        </w:rPr>
      </w:pPr>
      <w:r w:rsidRPr="00261502">
        <w:rPr>
          <w:sz w:val="24"/>
          <w:szCs w:val="24"/>
        </w:rPr>
        <w:t>Anxiety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1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 xml:space="preserve">  0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0</w:t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0</w:t>
      </w:r>
    </w:p>
    <w:p w14:paraId="710A6539" w14:textId="77777777" w:rsidR="00194674" w:rsidRDefault="00194674" w:rsidP="00194674">
      <w:pPr>
        <w:spacing w:line="360" w:lineRule="auto"/>
        <w:rPr>
          <w:sz w:val="24"/>
          <w:szCs w:val="24"/>
        </w:rPr>
      </w:pPr>
      <w:r w:rsidRPr="00261502">
        <w:rPr>
          <w:sz w:val="24"/>
          <w:szCs w:val="24"/>
        </w:rPr>
        <w:t>Insomnia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0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 xml:space="preserve">  1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0</w:t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0</w:t>
      </w:r>
    </w:p>
    <w:p w14:paraId="36DA32EB" w14:textId="77777777" w:rsidR="00194674" w:rsidRDefault="00194674" w:rsidP="00194674">
      <w:pPr>
        <w:spacing w:line="360" w:lineRule="auto"/>
        <w:rPr>
          <w:sz w:val="24"/>
          <w:szCs w:val="24"/>
        </w:rPr>
      </w:pPr>
      <w:r w:rsidRPr="00261502">
        <w:rPr>
          <w:sz w:val="24"/>
          <w:szCs w:val="24"/>
        </w:rPr>
        <w:t>Hallucinations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0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 xml:space="preserve">  0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1</w:t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0</w:t>
      </w:r>
    </w:p>
    <w:p w14:paraId="6BE03AE8" w14:textId="77777777" w:rsidR="00194674" w:rsidRPr="00261502" w:rsidRDefault="00194674" w:rsidP="00194674">
      <w:pPr>
        <w:spacing w:line="360" w:lineRule="auto"/>
        <w:rPr>
          <w:sz w:val="24"/>
          <w:szCs w:val="24"/>
        </w:rPr>
      </w:pPr>
      <w:r w:rsidRPr="00261502">
        <w:rPr>
          <w:sz w:val="24"/>
          <w:szCs w:val="24"/>
        </w:rPr>
        <w:t>Alcoholism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0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 xml:space="preserve">  0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0</w:t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1</w:t>
      </w:r>
    </w:p>
    <w:p w14:paraId="1440D8CF" w14:textId="77777777" w:rsidR="00194674" w:rsidRPr="00261502" w:rsidRDefault="00194674" w:rsidP="00194674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Cerebral Vascular Accident </w:t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ab/>
        <w:t>2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 xml:space="preserve">  0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0</w:t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1</w:t>
      </w:r>
    </w:p>
    <w:p w14:paraId="16CA40DD" w14:textId="77777777" w:rsidR="00194674" w:rsidRPr="00261502" w:rsidRDefault="00194674" w:rsidP="00194674">
      <w:pPr>
        <w:spacing w:line="360" w:lineRule="auto"/>
        <w:rPr>
          <w:sz w:val="24"/>
          <w:szCs w:val="24"/>
        </w:rPr>
      </w:pPr>
      <w:r w:rsidRPr="00261502">
        <w:rPr>
          <w:sz w:val="24"/>
          <w:szCs w:val="24"/>
        </w:rPr>
        <w:t>Ischemia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2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 xml:space="preserve">  1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1</w:t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2</w:t>
      </w:r>
    </w:p>
    <w:p w14:paraId="68271295" w14:textId="77777777" w:rsidR="00194674" w:rsidRPr="00261502" w:rsidRDefault="00194674" w:rsidP="00194674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Transient Ischemic Attack</w:t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ab/>
        <w:t>1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 xml:space="preserve">  0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0</w:t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0</w:t>
      </w:r>
    </w:p>
    <w:p w14:paraId="3E00D617" w14:textId="77777777" w:rsidR="00194674" w:rsidRDefault="00194674" w:rsidP="00194674">
      <w:pPr>
        <w:spacing w:line="360" w:lineRule="auto"/>
        <w:rPr>
          <w:sz w:val="24"/>
          <w:szCs w:val="24"/>
        </w:rPr>
      </w:pPr>
      <w:r w:rsidRPr="00261502">
        <w:rPr>
          <w:sz w:val="24"/>
          <w:szCs w:val="24"/>
        </w:rPr>
        <w:t>Brain Tumor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1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 xml:space="preserve">  0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2</w:t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1</w:t>
      </w:r>
    </w:p>
    <w:p w14:paraId="412202C7" w14:textId="77777777" w:rsidR="00194674" w:rsidRPr="00261502" w:rsidRDefault="00194674" w:rsidP="00194674">
      <w:pPr>
        <w:spacing w:line="360" w:lineRule="auto"/>
        <w:rPr>
          <w:sz w:val="24"/>
          <w:szCs w:val="24"/>
        </w:rPr>
      </w:pPr>
      <w:r w:rsidRPr="00261502">
        <w:rPr>
          <w:sz w:val="24"/>
          <w:szCs w:val="24"/>
        </w:rPr>
        <w:t>Seizure Disorder</w:t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0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 xml:space="preserve">  0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0</w:t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1</w:t>
      </w:r>
    </w:p>
    <w:p w14:paraId="50D15EA3" w14:textId="77777777" w:rsidR="00194674" w:rsidRDefault="00194674" w:rsidP="00194674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Parkinson’s Disease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  <w:t>2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 xml:space="preserve">  3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1</w:t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1</w:t>
      </w:r>
    </w:p>
    <w:p w14:paraId="0B2884F6" w14:textId="77777777" w:rsidR="00194674" w:rsidRPr="00261502" w:rsidRDefault="00194674" w:rsidP="00194674">
      <w:pPr>
        <w:spacing w:line="360" w:lineRule="auto"/>
        <w:rPr>
          <w:sz w:val="24"/>
          <w:szCs w:val="24"/>
        </w:rPr>
      </w:pPr>
      <w:r w:rsidRPr="00261502">
        <w:rPr>
          <w:sz w:val="24"/>
          <w:szCs w:val="24"/>
        </w:rPr>
        <w:t>Dyskinesia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1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 xml:space="preserve">  0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0</w:t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0</w:t>
      </w:r>
    </w:p>
    <w:p w14:paraId="2C817A81" w14:textId="77777777" w:rsidR="00194674" w:rsidRPr="00261502" w:rsidRDefault="00194674" w:rsidP="00194674">
      <w:pPr>
        <w:spacing w:line="360" w:lineRule="auto"/>
        <w:rPr>
          <w:sz w:val="24"/>
          <w:szCs w:val="24"/>
        </w:rPr>
      </w:pPr>
      <w:r w:rsidRPr="00261502">
        <w:rPr>
          <w:sz w:val="24"/>
          <w:szCs w:val="24"/>
        </w:rPr>
        <w:t>Hypothyroidism</w:t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1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 xml:space="preserve">  0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0</w:t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0</w:t>
      </w:r>
    </w:p>
    <w:p w14:paraId="7E4575FC" w14:textId="77777777" w:rsidR="00194674" w:rsidRDefault="00194674" w:rsidP="00194674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No Diagnosis Noted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32</w:t>
      </w:r>
      <w:r w:rsidRPr="00261502">
        <w:rPr>
          <w:sz w:val="24"/>
          <w:szCs w:val="24"/>
        </w:rPr>
        <w:tab/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 xml:space="preserve">  7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4</w:t>
      </w:r>
      <w:r w:rsidRPr="0026150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61502">
        <w:rPr>
          <w:sz w:val="24"/>
          <w:szCs w:val="24"/>
        </w:rPr>
        <w:t>18</w:t>
      </w:r>
    </w:p>
    <w:p w14:paraId="49CC3D8E" w14:textId="77777777" w:rsidR="00194674" w:rsidRPr="000B4A73" w:rsidRDefault="00194674" w:rsidP="00194674">
      <w:pPr>
        <w:spacing w:line="360" w:lineRule="auto"/>
        <w:rPr>
          <w:sz w:val="24"/>
          <w:szCs w:val="24"/>
        </w:rPr>
      </w:pPr>
    </w:p>
    <w:p w14:paraId="3B6257EA" w14:textId="77777777" w:rsidR="00194674" w:rsidRDefault="00194674" w:rsidP="00194674">
      <w:pPr>
        <w:spacing w:line="480" w:lineRule="auto"/>
        <w:rPr>
          <w:color w:val="000000"/>
          <w:sz w:val="24"/>
          <w:szCs w:val="24"/>
        </w:rPr>
        <w:sectPr w:rsidR="00194674" w:rsidSect="00194674">
          <w:pgSz w:w="12240" w:h="15840"/>
          <w:pgMar w:top="1440" w:right="1440" w:bottom="1440" w:left="1440" w:header="432" w:footer="432" w:gutter="0"/>
          <w:cols w:space="720"/>
          <w:titlePg/>
          <w:docGrid w:linePitch="272"/>
        </w:sectPr>
      </w:pPr>
      <w:r>
        <w:rPr>
          <w:color w:val="000000"/>
          <w:sz w:val="24"/>
          <w:szCs w:val="24"/>
        </w:rPr>
        <w:t>MCI=</w:t>
      </w:r>
      <w:r w:rsidRPr="008A07AF">
        <w:rPr>
          <w:color w:val="000000"/>
          <w:sz w:val="24"/>
          <w:szCs w:val="24"/>
        </w:rPr>
        <w:t>Mild Cognitive Impairment</w:t>
      </w:r>
      <w:r>
        <w:rPr>
          <w:sz w:val="24"/>
          <w:szCs w:val="24"/>
        </w:rPr>
        <w:t>.</w:t>
      </w:r>
    </w:p>
    <w:p w14:paraId="6633AA16" w14:textId="5D81D39D" w:rsidR="00194674" w:rsidRDefault="00194674" w:rsidP="00194674">
      <w:pPr>
        <w:spacing w:line="48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>Supplementa</w:t>
      </w:r>
      <w:r w:rsidR="000C0717">
        <w:rPr>
          <w:color w:val="000000"/>
          <w:sz w:val="24"/>
          <w:szCs w:val="24"/>
        </w:rPr>
        <w:t>ry</w:t>
      </w:r>
      <w:r>
        <w:rPr>
          <w:color w:val="000000"/>
          <w:sz w:val="24"/>
          <w:szCs w:val="24"/>
        </w:rPr>
        <w:t xml:space="preserve"> </w:t>
      </w:r>
      <w:r w:rsidRPr="008A07AF">
        <w:rPr>
          <w:color w:val="000000"/>
          <w:sz w:val="24"/>
          <w:szCs w:val="24"/>
        </w:rPr>
        <w:t xml:space="preserve">Table </w:t>
      </w:r>
      <w:r w:rsidR="00036FF5">
        <w:rPr>
          <w:color w:val="000000"/>
          <w:sz w:val="24"/>
          <w:szCs w:val="24"/>
        </w:rPr>
        <w:t>2</w:t>
      </w:r>
      <w:r w:rsidR="000C0717">
        <w:rPr>
          <w:color w:val="000000"/>
          <w:sz w:val="24"/>
          <w:szCs w:val="24"/>
        </w:rPr>
        <w:t xml:space="preserve">.  </w:t>
      </w:r>
      <w:r>
        <w:rPr>
          <w:color w:val="000000"/>
          <w:sz w:val="24"/>
          <w:szCs w:val="24"/>
        </w:rPr>
        <w:t>C</w:t>
      </w:r>
      <w:r w:rsidRPr="008A07AF">
        <w:rPr>
          <w:color w:val="000000"/>
          <w:sz w:val="24"/>
          <w:szCs w:val="24"/>
        </w:rPr>
        <w:t xml:space="preserve">oncordance between </w:t>
      </w:r>
      <w:r>
        <w:rPr>
          <w:color w:val="000000"/>
          <w:sz w:val="24"/>
          <w:szCs w:val="24"/>
        </w:rPr>
        <w:t>cognitive</w:t>
      </w:r>
      <w:r w:rsidRPr="008A07AF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</w:t>
      </w:r>
      <w:r w:rsidRPr="008A07AF">
        <w:rPr>
          <w:color w:val="000000"/>
          <w:sz w:val="24"/>
          <w:szCs w:val="24"/>
        </w:rPr>
        <w:t>creening classification</w:t>
      </w:r>
      <w:r>
        <w:rPr>
          <w:color w:val="000000"/>
          <w:sz w:val="24"/>
          <w:szCs w:val="24"/>
        </w:rPr>
        <w:t>s from the first (evaluation 1) and second (evaluation 1) evaluations in those with repeat screening after an average of approximately 2 years (n=69).</w:t>
      </w:r>
    </w:p>
    <w:p w14:paraId="6710FDDC" w14:textId="77777777" w:rsidR="00194674" w:rsidRDefault="00194674" w:rsidP="00194674">
      <w:pPr>
        <w:spacing w:line="480" w:lineRule="auto"/>
        <w:rPr>
          <w:color w:val="000000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8"/>
        <w:gridCol w:w="1979"/>
        <w:gridCol w:w="2201"/>
        <w:gridCol w:w="2070"/>
        <w:gridCol w:w="2160"/>
      </w:tblGrid>
      <w:tr w:rsidR="00194674" w14:paraId="0C3F9D15" w14:textId="77777777" w:rsidTr="00011E95">
        <w:trPr>
          <w:trHeight w:val="649"/>
        </w:trPr>
        <w:tc>
          <w:tcPr>
            <w:tcW w:w="878" w:type="dxa"/>
            <w:vMerge w:val="restart"/>
            <w:textDirection w:val="btLr"/>
          </w:tcPr>
          <w:p w14:paraId="11E7C208" w14:textId="77777777" w:rsidR="00194674" w:rsidRDefault="00194674" w:rsidP="00011E95">
            <w:pPr>
              <w:spacing w:line="480" w:lineRule="auto"/>
              <w:ind w:left="113" w:right="11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gnitive Screening Classification: Evaluation 2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030B6FF9" w14:textId="77777777" w:rsidR="00194674" w:rsidRDefault="00194674" w:rsidP="00011E95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431" w:type="dxa"/>
            <w:gridSpan w:val="3"/>
            <w:shd w:val="clear" w:color="auto" w:fill="auto"/>
            <w:vAlign w:val="center"/>
          </w:tcPr>
          <w:p w14:paraId="68D3465F" w14:textId="77777777" w:rsidR="00194674" w:rsidRDefault="00194674" w:rsidP="00011E95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gnitive Screening Classification: Evaluation 1</w:t>
            </w:r>
          </w:p>
        </w:tc>
      </w:tr>
      <w:tr w:rsidR="00194674" w14:paraId="7652646D" w14:textId="77777777" w:rsidTr="00011E95">
        <w:tc>
          <w:tcPr>
            <w:tcW w:w="878" w:type="dxa"/>
            <w:vMerge/>
          </w:tcPr>
          <w:p w14:paraId="7F79EEB0" w14:textId="77777777" w:rsidR="00194674" w:rsidRDefault="00194674" w:rsidP="00011E95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shd w:val="clear" w:color="auto" w:fill="auto"/>
            <w:vAlign w:val="center"/>
          </w:tcPr>
          <w:p w14:paraId="03C6E1C2" w14:textId="77777777" w:rsidR="00194674" w:rsidRDefault="00194674" w:rsidP="00011E95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01" w:type="dxa"/>
            <w:shd w:val="clear" w:color="auto" w:fill="auto"/>
            <w:vAlign w:val="center"/>
          </w:tcPr>
          <w:p w14:paraId="7FCF80DA" w14:textId="77777777" w:rsidR="00194674" w:rsidRDefault="00194674" w:rsidP="00011E95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rmal Cognitio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68F1FEF" w14:textId="77777777" w:rsidR="00194674" w:rsidRDefault="00194674" w:rsidP="00011E95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BC8EDAA" w14:textId="77777777" w:rsidR="00194674" w:rsidRDefault="00194674" w:rsidP="00011E95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CI/Dementia</w:t>
            </w:r>
          </w:p>
        </w:tc>
      </w:tr>
      <w:tr w:rsidR="00194674" w14:paraId="2863F9B9" w14:textId="77777777" w:rsidTr="00011E95">
        <w:trPr>
          <w:trHeight w:val="1135"/>
        </w:trPr>
        <w:tc>
          <w:tcPr>
            <w:tcW w:w="878" w:type="dxa"/>
            <w:vMerge/>
          </w:tcPr>
          <w:p w14:paraId="51E3A95A" w14:textId="77777777" w:rsidR="00194674" w:rsidRDefault="00194674" w:rsidP="00011E95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shd w:val="clear" w:color="auto" w:fill="auto"/>
            <w:vAlign w:val="center"/>
          </w:tcPr>
          <w:p w14:paraId="25E4AFFF" w14:textId="77777777" w:rsidR="00194674" w:rsidRDefault="00194674" w:rsidP="00011E95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rmal Cognition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51409C5B" w14:textId="77777777" w:rsidR="00194674" w:rsidRDefault="00194674" w:rsidP="00011E95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6BB3D47" w14:textId="77777777" w:rsidR="00194674" w:rsidRDefault="00194674" w:rsidP="00011E95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82AAE0D" w14:textId="77777777" w:rsidR="00194674" w:rsidRDefault="00194674" w:rsidP="00011E95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</w:tr>
      <w:tr w:rsidR="00194674" w14:paraId="38EBB615" w14:textId="77777777" w:rsidTr="00011E95">
        <w:trPr>
          <w:trHeight w:val="1243"/>
        </w:trPr>
        <w:tc>
          <w:tcPr>
            <w:tcW w:w="878" w:type="dxa"/>
            <w:vMerge/>
          </w:tcPr>
          <w:p w14:paraId="1E6FEF3F" w14:textId="77777777" w:rsidR="00194674" w:rsidRDefault="00194674" w:rsidP="00011E95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shd w:val="clear" w:color="auto" w:fill="auto"/>
            <w:vAlign w:val="center"/>
          </w:tcPr>
          <w:p w14:paraId="473A10D7" w14:textId="77777777" w:rsidR="00194674" w:rsidRDefault="00194674" w:rsidP="00011E95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19A4D07D" w14:textId="77777777" w:rsidR="00194674" w:rsidRDefault="00194674" w:rsidP="00011E95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2DF10B8" w14:textId="77777777" w:rsidR="00194674" w:rsidRDefault="00194674" w:rsidP="00011E95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2913D5C" w14:textId="77777777" w:rsidR="00194674" w:rsidRDefault="00194674" w:rsidP="00011E95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</w:tr>
      <w:tr w:rsidR="00194674" w14:paraId="03A13D13" w14:textId="77777777" w:rsidTr="00011E95">
        <w:trPr>
          <w:trHeight w:val="1657"/>
        </w:trPr>
        <w:tc>
          <w:tcPr>
            <w:tcW w:w="878" w:type="dxa"/>
            <w:vMerge/>
          </w:tcPr>
          <w:p w14:paraId="45B51E4B" w14:textId="77777777" w:rsidR="00194674" w:rsidRDefault="00194674" w:rsidP="00011E95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shd w:val="clear" w:color="auto" w:fill="auto"/>
            <w:vAlign w:val="center"/>
          </w:tcPr>
          <w:p w14:paraId="5057F4D8" w14:textId="77777777" w:rsidR="00194674" w:rsidRDefault="00194674" w:rsidP="00011E95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CI/Dementia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5958D4E3" w14:textId="77777777" w:rsidR="00194674" w:rsidRDefault="00194674" w:rsidP="00011E95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FEC012D" w14:textId="77777777" w:rsidR="00194674" w:rsidRDefault="00194674" w:rsidP="00011E95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BF5E6B9" w14:textId="77777777" w:rsidR="00194674" w:rsidRDefault="00194674" w:rsidP="00011E95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7</w:t>
            </w:r>
          </w:p>
        </w:tc>
      </w:tr>
    </w:tbl>
    <w:p w14:paraId="5BB0AAA9" w14:textId="77777777" w:rsidR="00194674" w:rsidRDefault="00194674" w:rsidP="00194674">
      <w:pPr>
        <w:spacing w:line="480" w:lineRule="auto"/>
        <w:rPr>
          <w:color w:val="000000"/>
          <w:sz w:val="24"/>
          <w:szCs w:val="24"/>
        </w:rPr>
      </w:pPr>
    </w:p>
    <w:p w14:paraId="23900E68" w14:textId="77777777" w:rsidR="00194674" w:rsidRDefault="00194674" w:rsidP="00194674">
      <w:pPr>
        <w:spacing w:line="480" w:lineRule="auto"/>
        <w:rPr>
          <w:color w:val="000000"/>
          <w:sz w:val="24"/>
          <w:szCs w:val="24"/>
        </w:rPr>
      </w:pPr>
    </w:p>
    <w:p w14:paraId="68856CAB" w14:textId="77777777" w:rsidR="00194674" w:rsidRDefault="00194674" w:rsidP="00194674">
      <w:pPr>
        <w:spacing w:line="480" w:lineRule="auto"/>
        <w:rPr>
          <w:color w:val="000000"/>
          <w:sz w:val="24"/>
          <w:szCs w:val="24"/>
        </w:rPr>
      </w:pPr>
    </w:p>
    <w:p w14:paraId="61A6C17F" w14:textId="77777777" w:rsidR="00194674" w:rsidRDefault="00194674" w:rsidP="00194674">
      <w:pPr>
        <w:spacing w:line="480" w:lineRule="auto"/>
        <w:rPr>
          <w:color w:val="000000"/>
          <w:sz w:val="24"/>
          <w:szCs w:val="24"/>
        </w:rPr>
      </w:pPr>
    </w:p>
    <w:p w14:paraId="1AA027AF" w14:textId="77777777" w:rsidR="00EB397B" w:rsidRDefault="00EB397B"/>
    <w:p w14:paraId="2056AD18" w14:textId="77777777" w:rsidR="00194674" w:rsidRDefault="00194674"/>
    <w:p w14:paraId="518FEF81" w14:textId="77777777" w:rsidR="00194674" w:rsidRDefault="00194674"/>
    <w:sectPr w:rsidR="00194674" w:rsidSect="001946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674"/>
    <w:rsid w:val="00036FF5"/>
    <w:rsid w:val="000C0717"/>
    <w:rsid w:val="00194674"/>
    <w:rsid w:val="004C7986"/>
    <w:rsid w:val="00864D95"/>
    <w:rsid w:val="00EB3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51D0B"/>
  <w15:chartTrackingRefBased/>
  <w15:docId w15:val="{91924EE5-58C2-4A25-91B4-83C356ECA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67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67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67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67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67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67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67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67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67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67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6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6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6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6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6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6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6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6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6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6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46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67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46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67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46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67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46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6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6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6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on, David</dc:creator>
  <cp:keywords/>
  <dc:description/>
  <cp:lastModifiedBy>Salmon, David</cp:lastModifiedBy>
  <cp:revision>3</cp:revision>
  <dcterms:created xsi:type="dcterms:W3CDTF">2024-08-14T21:41:00Z</dcterms:created>
  <dcterms:modified xsi:type="dcterms:W3CDTF">2024-08-14T22:33:00Z</dcterms:modified>
</cp:coreProperties>
</file>